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90AF58" w14:textId="36DD1794" w:rsidR="006B2272" w:rsidRPr="006B2272" w:rsidRDefault="006B2272" w:rsidP="006B227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B2272">
        <w:rPr>
          <w:rFonts w:ascii="Times New Roman" w:hAnsi="Times New Roman" w:cs="Times New Roman"/>
          <w:b/>
          <w:bCs/>
          <w:sz w:val="20"/>
          <w:szCs w:val="20"/>
        </w:rPr>
        <w:t>Supplemental Table 1</w:t>
      </w:r>
      <w:r w:rsidR="0027565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B2272">
        <w:rPr>
          <w:rFonts w:ascii="Times New Roman" w:hAnsi="Times New Roman" w:cs="Times New Roman"/>
          <w:b/>
          <w:bCs/>
          <w:sz w:val="20"/>
          <w:szCs w:val="20"/>
        </w:rPr>
        <w:t xml:space="preserve"> Polymorphisms and primers</w:t>
      </w:r>
      <w:r w:rsidR="000A2B6D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12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0"/>
        <w:gridCol w:w="2600"/>
        <w:gridCol w:w="860"/>
        <w:gridCol w:w="3380"/>
        <w:gridCol w:w="620"/>
        <w:gridCol w:w="3840"/>
      </w:tblGrid>
      <w:tr w:rsidR="006B2272" w:rsidRPr="006B2272" w14:paraId="0E8E9819" w14:textId="77777777" w:rsidTr="006B2272">
        <w:trPr>
          <w:trHeight w:val="372"/>
        </w:trPr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4A11B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58AA9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Location of polymorphism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546FF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Change</w:t>
            </w:r>
          </w:p>
        </w:tc>
        <w:tc>
          <w:tcPr>
            <w:tcW w:w="3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150B3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Function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18F03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MAF</w:t>
            </w:r>
          </w:p>
        </w:tc>
        <w:tc>
          <w:tcPr>
            <w:tcW w:w="3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83178" w14:textId="363C22AE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Forward / </w:t>
            </w:r>
            <w:r w:rsidR="0027565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r</w:t>
            </w: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everse primer (5'</w:t>
            </w:r>
            <w:r w:rsidR="0027565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–</w:t>
            </w: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')</w:t>
            </w:r>
          </w:p>
        </w:tc>
      </w:tr>
      <w:tr w:rsidR="006B2272" w:rsidRPr="006B2272" w14:paraId="1E692A88" w14:textId="77777777" w:rsidTr="006B2272">
        <w:trPr>
          <w:trHeight w:val="360"/>
        </w:trPr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9FD9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INHBA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F41D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E3C9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7B8C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886C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538D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F: TGTGATAGCCACAGCCTCAA</w:t>
            </w:r>
          </w:p>
        </w:tc>
      </w:tr>
      <w:tr w:rsidR="006B2272" w:rsidRPr="006B2272" w14:paraId="04011CE7" w14:textId="77777777" w:rsidTr="006B2272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162DF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rs1777618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AD915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Chr 7, 4171828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6CCD3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G &gt; 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C9E74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Risk of invasive ovarian cance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7C63E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D2D56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R: TTCCAAACCTCAGTGGCTTC</w:t>
            </w:r>
          </w:p>
        </w:tc>
      </w:tr>
      <w:tr w:rsidR="006B2272" w:rsidRPr="006B2272" w14:paraId="19ECD014" w14:textId="77777777" w:rsidTr="006B2272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8988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INHB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0869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9477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576B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9AEE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8E6D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F: AAGATTTCACTGTGCCTAGATATGG</w:t>
            </w:r>
          </w:p>
        </w:tc>
      </w:tr>
      <w:tr w:rsidR="006B2272" w:rsidRPr="006B2272" w14:paraId="55FBDAAC" w14:textId="77777777" w:rsidTr="006B2272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758FF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rs223743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DFE4A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Chr 7, 4169543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11395" w14:textId="164D2FF6" w:rsidR="006B2272" w:rsidRPr="006B2272" w:rsidRDefault="00DD4AAE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A</w:t>
            </w:r>
            <w:r w:rsidR="006B2272"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&gt; </w:t>
            </w:r>
            <w:r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90589" w14:textId="4794D426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Risk of </w:t>
            </w:r>
            <w:r w:rsidR="0027565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in</w:t>
            </w: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fertilit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61A69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FE61E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R: AAGGAGGAATAACCTTAAGACCTCA</w:t>
            </w:r>
          </w:p>
        </w:tc>
      </w:tr>
      <w:tr w:rsidR="006B2272" w:rsidRPr="006B2272" w14:paraId="12758D2A" w14:textId="77777777" w:rsidTr="006B2272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E727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ST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A7DF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F4A5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4796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4A0A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47E9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F: CATCAGCGGATGAATGGATA</w:t>
            </w:r>
          </w:p>
        </w:tc>
      </w:tr>
      <w:tr w:rsidR="006B2272" w:rsidRPr="006B2272" w14:paraId="27F925D6" w14:textId="77777777" w:rsidTr="006B2272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53DBA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rs757053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DEEA0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Chr 2, 19005868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832BD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A &gt; G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F427D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Risk of osteoporotic fractur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6C0B5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B86A4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R: GCATAGCTTAGCTCGCACTTG</w:t>
            </w:r>
          </w:p>
        </w:tc>
      </w:tr>
      <w:tr w:rsidR="006B2272" w:rsidRPr="006B2272" w14:paraId="1101D6F5" w14:textId="77777777" w:rsidTr="006B2272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37B8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LK4(ACVR1B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516F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' UT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BCA7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4EC0" w14:textId="77777777" w:rsidR="006B2272" w:rsidRPr="006B2272" w:rsidRDefault="006B2272" w:rsidP="006B2272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EDCB" w14:textId="77777777" w:rsidR="006B2272" w:rsidRPr="006B2272" w:rsidRDefault="006B2272" w:rsidP="006B2272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80FA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F: CTGGTGGAAGTCTTGGGTGT</w:t>
            </w:r>
          </w:p>
        </w:tc>
      </w:tr>
      <w:tr w:rsidR="006B2272" w:rsidRPr="006B2272" w14:paraId="551F2FE2" w14:textId="77777777" w:rsidTr="006B2272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02A35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rs2854464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FE562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Chr12, 519951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FA7F0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A &gt; G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A52AB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Muscle strength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2319A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5C5B9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R: TCTGGGAGATGAAAGACAGATG</w:t>
            </w:r>
          </w:p>
        </w:tc>
      </w:tr>
      <w:tr w:rsidR="006B2272" w:rsidRPr="006B2272" w14:paraId="374A903E" w14:textId="77777777" w:rsidTr="006B2272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DD99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LK5 (TGFBR1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1105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CFE0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7CCB" w14:textId="77777777" w:rsidR="006B2272" w:rsidRPr="006B2272" w:rsidRDefault="006B2272" w:rsidP="006B2272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6F55" w14:textId="77777777" w:rsidR="006B2272" w:rsidRPr="006B2272" w:rsidRDefault="006B2272" w:rsidP="006B2272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E5D3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F: CTTGCCTTACCATGGGAGAA</w:t>
            </w:r>
          </w:p>
        </w:tc>
      </w:tr>
      <w:tr w:rsidR="006B2272" w:rsidRPr="006B2272" w14:paraId="0E2DCBF5" w14:textId="77777777" w:rsidTr="006B2272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C6407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rs1076067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641A7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Chr 9, 9911634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166BC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G &gt; 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EDD36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Protein codin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9532F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91881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R: ATTTCCTCAGGGACACACCA</w:t>
            </w:r>
          </w:p>
        </w:tc>
      </w:tr>
      <w:tr w:rsidR="006B2272" w:rsidRPr="006B2272" w14:paraId="0B993447" w14:textId="77777777" w:rsidTr="006B2272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273C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LK7(ACVR1C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E93C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84BA" w14:textId="77777777" w:rsidR="006B2272" w:rsidRPr="006B2272" w:rsidRDefault="006B2272" w:rsidP="006B2272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BCEB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Transcriptional regula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6C32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9881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F: CCAGAGCTCACCATGTATCCT</w:t>
            </w:r>
          </w:p>
        </w:tc>
      </w:tr>
      <w:tr w:rsidR="006B2272" w:rsidRPr="006B2272" w14:paraId="2C45235E" w14:textId="77777777" w:rsidTr="006B2272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7501A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rs13010956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8BF49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Chr 2, 1575560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F40CD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T &gt; C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5E2A6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Metabolic syndrom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4BC8B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1E9DA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R: TTATGATGTGACCGCCTCTG</w:t>
            </w:r>
          </w:p>
        </w:tc>
      </w:tr>
      <w:tr w:rsidR="006B2272" w:rsidRPr="006B2272" w14:paraId="30A248FD" w14:textId="77777777" w:rsidTr="006B2272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9873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CVR2B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62AB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33BB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5F34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Transcriptional regula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38AA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A560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F: GGAGCTCAGGGTAGTGCAAA</w:t>
            </w:r>
          </w:p>
        </w:tc>
      </w:tr>
      <w:tr w:rsidR="006B2272" w:rsidRPr="006B2272" w14:paraId="3669B078" w14:textId="77777777" w:rsidTr="006B2272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6E814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rs226875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21CC2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Chr 3, 3845869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621FB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T &gt; C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27C6A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Associated with ovarian failur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BCD70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54736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R: GGACCCTGCCTCAGGACTAT</w:t>
            </w:r>
          </w:p>
        </w:tc>
      </w:tr>
      <w:tr w:rsidR="006B2272" w:rsidRPr="006B2272" w14:paraId="7F78AA61" w14:textId="77777777" w:rsidTr="006B2272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BADF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CVR2B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B73C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' UT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3171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A22E" w14:textId="77777777" w:rsidR="006B2272" w:rsidRPr="006B2272" w:rsidRDefault="006B2272" w:rsidP="006B2272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884A" w14:textId="77777777" w:rsidR="006B2272" w:rsidRPr="006B2272" w:rsidRDefault="006B2272" w:rsidP="006B2272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66F6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F: AAGACTGCCAGTGAGGGAAG</w:t>
            </w:r>
          </w:p>
        </w:tc>
      </w:tr>
      <w:tr w:rsidR="006B2272" w:rsidRPr="006B2272" w14:paraId="3347E349" w14:textId="77777777" w:rsidTr="006B2272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D4239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rs1307273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26FA2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Chr 3, 384918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1550C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C &gt; 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873DE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Transcriptional regul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1E291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DA320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R: GGCATTGTTGTGGATTTGTG</w:t>
            </w:r>
          </w:p>
        </w:tc>
      </w:tr>
      <w:tr w:rsidR="006B2272" w:rsidRPr="006B2272" w14:paraId="117D47F4" w14:textId="77777777" w:rsidTr="006B2272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2722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MAD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255C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' UT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0460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BB6E" w14:textId="77777777" w:rsidR="006B2272" w:rsidRPr="006B2272" w:rsidRDefault="006B2272" w:rsidP="006B2272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3BCE" w14:textId="77777777" w:rsidR="006B2272" w:rsidRPr="006B2272" w:rsidRDefault="006B2272" w:rsidP="006B2272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4DAA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F: TGGACACGATTATTCCGCAAAA</w:t>
            </w:r>
          </w:p>
        </w:tc>
      </w:tr>
      <w:tr w:rsidR="006B2272" w:rsidRPr="006B2272" w14:paraId="32C8B9F4" w14:textId="77777777" w:rsidTr="006B2272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E2347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rs179267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C00C9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Chr 18, 478358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6D605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C &gt; T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D3DBB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Tag SN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611F3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B85CD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R: TGACCTTGTGATCCGCCTG</w:t>
            </w:r>
          </w:p>
        </w:tc>
      </w:tr>
      <w:tr w:rsidR="006B2272" w:rsidRPr="006B2272" w14:paraId="20C3A56B" w14:textId="77777777" w:rsidTr="006B2272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8D1F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b/>
                <w:bCs/>
                <w:color w:val="000000"/>
                <w:kern w:val="0"/>
                <w:sz w:val="18"/>
                <w:szCs w:val="18"/>
              </w:rPr>
              <w:t>SMAD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C30A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3C3C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AF53" w14:textId="77777777" w:rsidR="006B2272" w:rsidRPr="006B2272" w:rsidRDefault="006B2272" w:rsidP="006B2272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E1B7" w14:textId="77777777" w:rsidR="006B2272" w:rsidRPr="006B2272" w:rsidRDefault="006B2272" w:rsidP="006B2272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E5CC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F: GCCACAGAGAAAGGAAAACA</w:t>
            </w:r>
          </w:p>
        </w:tc>
      </w:tr>
      <w:tr w:rsidR="006B2272" w:rsidRPr="006B2272" w14:paraId="72DA7B10" w14:textId="77777777" w:rsidTr="006B2272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DB957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rs1792689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BEC4F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Chr 18, 478422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58B43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G &gt; 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C46DB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Risk of rectal cance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71E45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112C9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R: TACCCTCCAAACAGTTAACA</w:t>
            </w:r>
          </w:p>
        </w:tc>
      </w:tr>
      <w:tr w:rsidR="006B2272" w:rsidRPr="006B2272" w14:paraId="7745B3AA" w14:textId="77777777" w:rsidTr="006B2272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110B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OXO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B320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intr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D48E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FDDC" w14:textId="77777777" w:rsidR="006B2272" w:rsidRPr="006B2272" w:rsidRDefault="006B2272" w:rsidP="006B2272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DC8E" w14:textId="77777777" w:rsidR="006B2272" w:rsidRPr="006B2272" w:rsidRDefault="006B2272" w:rsidP="006B2272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0230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F: TCAGTTGGGTTGGAATTGGT</w:t>
            </w:r>
          </w:p>
        </w:tc>
      </w:tr>
      <w:tr w:rsidR="006B2272" w:rsidRPr="006B2272" w14:paraId="0E0CCB36" w14:textId="77777777" w:rsidTr="006B2272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A84DB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rs12212067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7A863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Chr 6, 10865999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3CE36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G &gt; T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AA4D6" w14:textId="2EC06C26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Associated with Crohn</w:t>
            </w:r>
            <w:r w:rsidR="00275651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’s</w:t>
            </w: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 xml:space="preserve"> diseas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2A0ED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46F41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R: CCCTCTGCGTTAGATTCTGG</w:t>
            </w:r>
          </w:p>
        </w:tc>
      </w:tr>
      <w:tr w:rsidR="006B2272" w:rsidRPr="006B2272" w14:paraId="0D8F507E" w14:textId="77777777" w:rsidTr="006B2272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8BBE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OXO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C98B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3' UT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CB51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929A" w14:textId="77777777" w:rsidR="006B2272" w:rsidRPr="006B2272" w:rsidRDefault="006B2272" w:rsidP="006B2272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1648" w14:textId="77777777" w:rsidR="006B2272" w:rsidRPr="006B2272" w:rsidRDefault="006B2272" w:rsidP="006B2272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8"/>
                <w:szCs w:val="18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AE0F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F: CTCAGTCCGGAAGTCTAGAACAG</w:t>
            </w:r>
          </w:p>
        </w:tc>
      </w:tr>
      <w:tr w:rsidR="006B2272" w:rsidRPr="006B2272" w14:paraId="6024533F" w14:textId="77777777" w:rsidTr="006B2272">
        <w:trPr>
          <w:trHeight w:val="372"/>
        </w:trPr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F997C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rs4946935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00E3A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Chr 6, 1086821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E9B4B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A &gt; G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84604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Increased life spa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2E304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BE8F1" w14:textId="77777777" w:rsidR="006B2272" w:rsidRPr="006B2272" w:rsidRDefault="006B2272" w:rsidP="006B227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</w:pPr>
            <w:r w:rsidRPr="006B2272">
              <w:rPr>
                <w:rFonts w:ascii="Calibri" w:eastAsia="Yu Gothic" w:hAnsi="Calibri" w:cs="Calibri"/>
                <w:color w:val="000000"/>
                <w:kern w:val="0"/>
                <w:sz w:val="18"/>
                <w:szCs w:val="18"/>
              </w:rPr>
              <w:t>R: AAAATGCTCTGAAGTTGAAAAGC</w:t>
            </w:r>
          </w:p>
        </w:tc>
      </w:tr>
    </w:tbl>
    <w:p w14:paraId="4149D6DF" w14:textId="0F53802D" w:rsidR="006B2272" w:rsidRPr="00DA3E8C" w:rsidRDefault="006B2272" w:rsidP="006B2272">
      <w:pPr>
        <w:widowControl/>
        <w:jc w:val="left"/>
        <w:rPr>
          <w:rFonts w:ascii="Calibri" w:hAnsi="Calibri" w:cs="Calibri"/>
          <w:sz w:val="16"/>
          <w:szCs w:val="16"/>
        </w:rPr>
      </w:pPr>
      <w:r w:rsidRPr="00DA3E8C">
        <w:rPr>
          <w:rFonts w:ascii="Calibri" w:hAnsi="Calibri" w:cs="Calibri"/>
          <w:sz w:val="16"/>
          <w:szCs w:val="16"/>
        </w:rPr>
        <w:t>Abbreviation</w:t>
      </w:r>
      <w:r w:rsidR="00275651">
        <w:rPr>
          <w:rFonts w:ascii="Calibri" w:hAnsi="Calibri" w:cs="Calibri"/>
          <w:sz w:val="16"/>
          <w:szCs w:val="16"/>
        </w:rPr>
        <w:t>s</w:t>
      </w:r>
      <w:r w:rsidRPr="00DA3E8C">
        <w:rPr>
          <w:rFonts w:ascii="Calibri" w:hAnsi="Calibri" w:cs="Calibri"/>
          <w:sz w:val="16"/>
          <w:szCs w:val="16"/>
        </w:rPr>
        <w:t>: 3’ UTR, 3’-untranslated region</w:t>
      </w:r>
      <w:r w:rsidR="00275651">
        <w:rPr>
          <w:rFonts w:ascii="Calibri" w:hAnsi="Calibri" w:cs="Calibri"/>
          <w:sz w:val="16"/>
          <w:szCs w:val="16"/>
        </w:rPr>
        <w:t>; Chr, chromosome; SNP, single-nucleotide polymorphism</w:t>
      </w:r>
      <w:r w:rsidRPr="00DA3E8C">
        <w:rPr>
          <w:rFonts w:ascii="Calibri" w:hAnsi="Calibri" w:cs="Calibri"/>
          <w:sz w:val="16"/>
          <w:szCs w:val="16"/>
        </w:rPr>
        <w:t xml:space="preserve">. </w:t>
      </w:r>
    </w:p>
    <w:p w14:paraId="48C508B2" w14:textId="11690695" w:rsidR="00FC51A8" w:rsidRPr="00DA3E8C" w:rsidRDefault="006B2272" w:rsidP="006B2272">
      <w:pPr>
        <w:widowControl/>
        <w:jc w:val="left"/>
        <w:rPr>
          <w:rFonts w:ascii="Calibri" w:hAnsi="Calibri" w:cs="Calibri"/>
          <w:sz w:val="16"/>
          <w:szCs w:val="16"/>
        </w:rPr>
      </w:pPr>
      <w:r w:rsidRPr="00DA3E8C">
        <w:rPr>
          <w:rFonts w:ascii="Calibri" w:hAnsi="Calibri" w:cs="Calibri"/>
          <w:sz w:val="16"/>
          <w:szCs w:val="16"/>
          <w:vertAlign w:val="superscript"/>
        </w:rPr>
        <w:t>a</w:t>
      </w:r>
      <w:r w:rsidRPr="00DA3E8C">
        <w:rPr>
          <w:rFonts w:ascii="Calibri" w:hAnsi="Calibri" w:cs="Calibri"/>
          <w:sz w:val="16"/>
          <w:szCs w:val="16"/>
        </w:rPr>
        <w:t>Minor allele frequency (MAF), according to the Ensembl database (phase I of the 1000 Genomes Project) for Europeans</w:t>
      </w:r>
      <w:r w:rsidR="00275651">
        <w:rPr>
          <w:rFonts w:ascii="Calibri" w:hAnsi="Calibri" w:cs="Calibri"/>
          <w:sz w:val="16"/>
          <w:szCs w:val="16"/>
        </w:rPr>
        <w:t>.</w:t>
      </w:r>
    </w:p>
    <w:p w14:paraId="36E4DA43" w14:textId="2FE192D4" w:rsidR="00B7237F" w:rsidRPr="00657CD4" w:rsidRDefault="00FC51A8" w:rsidP="00C92901">
      <w:pPr>
        <w:jc w:val="left"/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sectPr w:rsidR="00B7237F" w:rsidRPr="00657CD4" w:rsidSect="006622D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A2EC82" w14:textId="77777777" w:rsidR="00E451A9" w:rsidRDefault="00E451A9" w:rsidP="0068400C">
      <w:r>
        <w:separator/>
      </w:r>
    </w:p>
  </w:endnote>
  <w:endnote w:type="continuationSeparator" w:id="0">
    <w:p w14:paraId="2A8019CB" w14:textId="77777777" w:rsidR="00E451A9" w:rsidRDefault="00E451A9" w:rsidP="006840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0D8C65" w14:textId="77777777" w:rsidR="00E451A9" w:rsidRDefault="00E451A9" w:rsidP="0068400C">
      <w:r>
        <w:separator/>
      </w:r>
    </w:p>
  </w:footnote>
  <w:footnote w:type="continuationSeparator" w:id="0">
    <w:p w14:paraId="5F459B80" w14:textId="77777777" w:rsidR="00E451A9" w:rsidRDefault="00E451A9" w:rsidP="006840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10"/>
  </w:docVars>
  <w:rsids>
    <w:rsidRoot w:val="00D525D6"/>
    <w:rsid w:val="00001D0F"/>
    <w:rsid w:val="00021B93"/>
    <w:rsid w:val="000248A5"/>
    <w:rsid w:val="00060F26"/>
    <w:rsid w:val="00074D76"/>
    <w:rsid w:val="000A2B6D"/>
    <w:rsid w:val="000A70C1"/>
    <w:rsid w:val="000B39C8"/>
    <w:rsid w:val="000E4592"/>
    <w:rsid w:val="00124C2B"/>
    <w:rsid w:val="001267C5"/>
    <w:rsid w:val="001B73A4"/>
    <w:rsid w:val="00241A73"/>
    <w:rsid w:val="00275651"/>
    <w:rsid w:val="002C2DDE"/>
    <w:rsid w:val="002F2BBE"/>
    <w:rsid w:val="00304523"/>
    <w:rsid w:val="00345A42"/>
    <w:rsid w:val="0037703C"/>
    <w:rsid w:val="003C15A4"/>
    <w:rsid w:val="003D1793"/>
    <w:rsid w:val="0043463B"/>
    <w:rsid w:val="004638B0"/>
    <w:rsid w:val="004A6515"/>
    <w:rsid w:val="00550068"/>
    <w:rsid w:val="00557DF3"/>
    <w:rsid w:val="005A7986"/>
    <w:rsid w:val="00613155"/>
    <w:rsid w:val="00657CD4"/>
    <w:rsid w:val="006622DD"/>
    <w:rsid w:val="0068400C"/>
    <w:rsid w:val="006B2272"/>
    <w:rsid w:val="006D7E5B"/>
    <w:rsid w:val="007015DD"/>
    <w:rsid w:val="00764FE5"/>
    <w:rsid w:val="0079321A"/>
    <w:rsid w:val="007D49AE"/>
    <w:rsid w:val="008149B2"/>
    <w:rsid w:val="008419D2"/>
    <w:rsid w:val="00900C40"/>
    <w:rsid w:val="00926AE5"/>
    <w:rsid w:val="00935130"/>
    <w:rsid w:val="00982045"/>
    <w:rsid w:val="009B6774"/>
    <w:rsid w:val="00A33CB7"/>
    <w:rsid w:val="00A3781E"/>
    <w:rsid w:val="00A50F0E"/>
    <w:rsid w:val="00A83F3E"/>
    <w:rsid w:val="00A93816"/>
    <w:rsid w:val="00AD7B90"/>
    <w:rsid w:val="00B00149"/>
    <w:rsid w:val="00B4069D"/>
    <w:rsid w:val="00B7237F"/>
    <w:rsid w:val="00BB1587"/>
    <w:rsid w:val="00BF094A"/>
    <w:rsid w:val="00C210C9"/>
    <w:rsid w:val="00C67FFB"/>
    <w:rsid w:val="00C73C8F"/>
    <w:rsid w:val="00C8632E"/>
    <w:rsid w:val="00C92901"/>
    <w:rsid w:val="00D525D6"/>
    <w:rsid w:val="00D647A6"/>
    <w:rsid w:val="00D84DBA"/>
    <w:rsid w:val="00DA3E8C"/>
    <w:rsid w:val="00DD4AAE"/>
    <w:rsid w:val="00E43EBB"/>
    <w:rsid w:val="00E451A9"/>
    <w:rsid w:val="00E46106"/>
    <w:rsid w:val="00E76D13"/>
    <w:rsid w:val="00EA45DA"/>
    <w:rsid w:val="00F60DA6"/>
    <w:rsid w:val="00FC51A8"/>
    <w:rsid w:val="00FE5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6C8B623"/>
  <w15:chartTrackingRefBased/>
  <w15:docId w15:val="{F565FD34-9F5B-42C2-B94A-9BA98BD4E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5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D7E5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8400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8400C"/>
  </w:style>
  <w:style w:type="paragraph" w:styleId="Footer">
    <w:name w:val="footer"/>
    <w:basedOn w:val="Normal"/>
    <w:link w:val="FooterChar"/>
    <w:uiPriority w:val="99"/>
    <w:unhideWhenUsed/>
    <w:rsid w:val="0068400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8400C"/>
  </w:style>
  <w:style w:type="paragraph" w:styleId="PlainText">
    <w:name w:val="Plain Text"/>
    <w:basedOn w:val="Normal"/>
    <w:link w:val="PlainTextChar"/>
    <w:uiPriority w:val="99"/>
    <w:unhideWhenUsed/>
    <w:rsid w:val="00C8632E"/>
    <w:pPr>
      <w:widowControl/>
      <w:jc w:val="left"/>
    </w:pPr>
    <w:rPr>
      <w:rFonts w:ascii="Consolas" w:hAnsi="Consolas" w:cs="Consolas"/>
      <w:kern w:val="0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C8632E"/>
    <w:rPr>
      <w:rFonts w:ascii="Consolas" w:hAnsi="Consolas" w:cs="Consolas"/>
      <w:kern w:val="0"/>
      <w:szCs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21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21A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3C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3C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3C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C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C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18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8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2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94</Words>
  <Characters>1680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本裕士</dc:creator>
  <cp:keywords/>
  <dc:description/>
  <cp:lastModifiedBy>chn off29</cp:lastModifiedBy>
  <cp:revision>12</cp:revision>
  <cp:lastPrinted>2017-02-13T18:03:00Z</cp:lastPrinted>
  <dcterms:created xsi:type="dcterms:W3CDTF">2017-07-26T19:40:00Z</dcterms:created>
  <dcterms:modified xsi:type="dcterms:W3CDTF">2020-09-16T13:07:00Z</dcterms:modified>
</cp:coreProperties>
</file>